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11FE1" w14:textId="77777777" w:rsidR="004B0014" w:rsidRDefault="003F01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ions bet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ween patients</w:t>
      </w:r>
      <w:r>
        <w:rPr>
          <w:rFonts w:ascii="Times New Roman" w:hAnsi="Times New Roman" w:cs="Times New Roman"/>
          <w:b/>
          <w:bCs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inicopathologic characteristic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 PCED1B-AS1 or miR-10a expression</w:t>
      </w:r>
    </w:p>
    <w:tbl>
      <w:tblPr>
        <w:tblW w:w="8355" w:type="dxa"/>
        <w:tblInd w:w="93" w:type="dxa"/>
        <w:tblLook w:val="04A0" w:firstRow="1" w:lastRow="0" w:firstColumn="1" w:lastColumn="0" w:noHBand="0" w:noVBand="1"/>
      </w:tblPr>
      <w:tblGrid>
        <w:gridCol w:w="2338"/>
        <w:gridCol w:w="1111"/>
        <w:gridCol w:w="931"/>
        <w:gridCol w:w="769"/>
        <w:gridCol w:w="892"/>
        <w:gridCol w:w="723"/>
        <w:gridCol w:w="699"/>
        <w:gridCol w:w="892"/>
      </w:tblGrid>
      <w:tr w:rsidR="004B0014" w14:paraId="5224A5DC" w14:textId="77777777">
        <w:trPr>
          <w:trHeight w:val="330"/>
        </w:trPr>
        <w:tc>
          <w:tcPr>
            <w:tcW w:w="22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00C2AC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39025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 of case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1BDD3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PCED1B-AS1 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022207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E05655" w14:textId="3B7F5DF1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iR-10a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5CFB61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4B0014" w14:paraId="453C65F3" w14:textId="77777777">
        <w:trPr>
          <w:trHeight w:val="330"/>
        </w:trPr>
        <w:tc>
          <w:tcPr>
            <w:tcW w:w="22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FBB8CB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ED35B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326B8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53B67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7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8AE0D2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DFB4FA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2EA8C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0C7DA1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0014" w14:paraId="363DA955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FAA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ge (median = 2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0801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C357" w14:textId="77777777" w:rsidR="004B0014" w:rsidRDefault="004B001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A431" w14:textId="77777777" w:rsidR="004B0014" w:rsidRDefault="004B001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BF80" w14:textId="77777777" w:rsidR="004B0014" w:rsidRDefault="004B001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40DA" w14:textId="77777777" w:rsidR="004B0014" w:rsidRDefault="004B001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E39C" w14:textId="77777777" w:rsidR="004B0014" w:rsidRDefault="004B001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872C" w14:textId="77777777" w:rsidR="004B0014" w:rsidRDefault="004B001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4B0014" w14:paraId="37562ACD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EF94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2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E877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060E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256B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6E0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316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D46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0554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</w:tr>
      <w:tr w:rsidR="004B0014" w14:paraId="56C3DB03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D8A7" w14:textId="77777777" w:rsidR="004B0014" w:rsidRDefault="003F0162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8B3B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4D5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0CE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9F69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6BA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4D0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758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50299DDC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DED1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B61F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6D99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521C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D99C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FC8E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A6FC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CB65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227BB937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D54B" w14:textId="2043C915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7CF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8D42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F70A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213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E1A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464B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6C7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</w:tr>
      <w:tr w:rsidR="004B0014" w14:paraId="0CABBB84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331E" w14:textId="6385FEFF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F25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075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360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69F8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32F8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592A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90E1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182D9883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7E2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tumor s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CDA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1C7D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A51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B68D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013B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359B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8134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31066B4F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8D5E" w14:textId="77777777" w:rsidR="004B0014" w:rsidRDefault="003F016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u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1654" w14:textId="77777777" w:rsidR="004B0014" w:rsidRDefault="003F016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83C8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85B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AE0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155E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9F8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B27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</w:tr>
      <w:tr w:rsidR="004B0014" w14:paraId="17C36E3F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F7FE1" w14:textId="77777777" w:rsidR="004B0014" w:rsidRDefault="003F016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b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B956" w14:textId="77777777" w:rsidR="004B0014" w:rsidRDefault="003F016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EB4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4D1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7C5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DB8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D64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B5F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3A8F8496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917A1" w14:textId="77777777" w:rsidR="004B0014" w:rsidRDefault="003F016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C482E" w14:textId="77777777" w:rsidR="004B0014" w:rsidRDefault="003F016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CFD8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881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55C9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D6CA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C3E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111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15A68027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3141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mor size (cm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5E6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B24A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8ED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7172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D884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F8FA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4B1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06364DCE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1BC1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8ECF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70EB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B96B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13B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19A6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9C9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476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</w:tr>
      <w:tr w:rsidR="004B0014" w14:paraId="7FEA6A1A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9653" w14:textId="77777777" w:rsidR="004B0014" w:rsidRDefault="003F0162">
            <w:pPr>
              <w:widowControl/>
              <w:jc w:val="center"/>
              <w:textAlignment w:val="top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ADAB9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CCB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61D7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5024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698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D147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995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12F83247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51B1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ti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E30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09FC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FA37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D89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CCB5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09E8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CE1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58F52942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87F0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ll+moder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DA3A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CD52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8C0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7AD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909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9CB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A98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0.05</w:t>
            </w:r>
          </w:p>
        </w:tc>
      </w:tr>
      <w:tr w:rsidR="004B0014" w14:paraId="1EB7987D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CAFED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or+undifferentiate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06F7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12D7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852C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8BE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E91E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19B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3D18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25537203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B3ED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neki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sta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4DA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2514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5951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453B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A2E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5F4A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73A6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567A03C8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9943E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B602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605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B05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E528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15A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BDF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E18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 w:rsidR="004B0014" w14:paraId="4645B478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006A5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BAC81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8C0E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E1F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4AEC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0E2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01BB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490F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0C65FEAB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2845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E69C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DF2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344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7D95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854A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184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8F65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4664621D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7ABF4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N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C9492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7238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854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610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8BBB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3E08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7C1E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012C0B4F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DCDD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+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9B417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E43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262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BE1F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9330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6FC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03B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:rsidR="004B0014" w14:paraId="0294F5F9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A782C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II+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0E960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D3D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7B21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786E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ECD3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44D4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3B41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2AFE6259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FE44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stant metasta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34202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2643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A284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9B6A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F5EA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0BFE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DE05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014" w14:paraId="5ED0D9B1" w14:textId="7777777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FC5D2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51329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C7C4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62B4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9F4538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4729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FD9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12298E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4B0014" w14:paraId="53DD37F3" w14:textId="77777777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3C427B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CF20BB" w14:textId="77777777" w:rsidR="004B0014" w:rsidRDefault="003F016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277AAE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9A2965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32ECC5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B21CAD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031441" w14:textId="77777777" w:rsidR="004B0014" w:rsidRDefault="003F01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2CE1C0" w14:textId="77777777" w:rsidR="004B0014" w:rsidRDefault="004B001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8B83DC4" w14:textId="77777777" w:rsidR="004B0014" w:rsidRDefault="004B0014"/>
    <w:p w14:paraId="7F2675E5" w14:textId="77777777" w:rsidR="004B0014" w:rsidRDefault="004B0014"/>
    <w:sectPr w:rsidR="004B0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0MDc4YzJjNDk3Mjk0NzJiZjFmZTI4YmQ2NzAwMGQifQ=="/>
  </w:docVars>
  <w:rsids>
    <w:rsidRoot w:val="00757890"/>
    <w:rsid w:val="000863A8"/>
    <w:rsid w:val="003F0162"/>
    <w:rsid w:val="004B0014"/>
    <w:rsid w:val="00757890"/>
    <w:rsid w:val="00C4640A"/>
    <w:rsid w:val="00E20BEE"/>
    <w:rsid w:val="06434C2D"/>
    <w:rsid w:val="512040BB"/>
    <w:rsid w:val="7C7D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2439D"/>
  <w15:docId w15:val="{DA59530A-26A6-A447-AA69-54C7544E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727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Sathya S.</cp:lastModifiedBy>
  <cp:revision>4</cp:revision>
  <dcterms:created xsi:type="dcterms:W3CDTF">2022-06-08T11:08:00Z</dcterms:created>
  <dcterms:modified xsi:type="dcterms:W3CDTF">2022-08-0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51ADA7A9FFD4933A83A62796C331CBE</vt:lpwstr>
  </property>
</Properties>
</file>